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48BF6" w14:textId="08D32AE5" w:rsidR="00F00CED" w:rsidRPr="003A3083" w:rsidRDefault="00911F08" w:rsidP="003A308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  <w:b/>
          <w:color w:val="1A1A1A"/>
        </w:rPr>
        <w:t>Table S1</w:t>
      </w:r>
      <w:r w:rsidR="003A3083" w:rsidRPr="003A3083">
        <w:rPr>
          <w:rFonts w:ascii="Times New Roman" w:hAnsi="Times New Roman" w:cs="Times New Roman"/>
          <w:b/>
          <w:color w:val="1A1A1A"/>
        </w:rPr>
        <w:t>.</w:t>
      </w:r>
      <w:r w:rsidR="003A3083" w:rsidRPr="003A3083">
        <w:rPr>
          <w:rFonts w:ascii="Times New Roman" w:hAnsi="Times New Roman" w:cs="Times New Roman"/>
          <w:color w:val="1A1A1A"/>
        </w:rPr>
        <w:t xml:space="preserve"> </w:t>
      </w:r>
      <w:r w:rsidR="00FA7E30" w:rsidRPr="003A3083">
        <w:rPr>
          <w:rFonts w:ascii="Times New Roman" w:hAnsi="Times New Roman" w:cs="Times New Roman"/>
          <w:color w:val="1A1A1A"/>
        </w:rPr>
        <w:t xml:space="preserve">Proposed </w:t>
      </w:r>
      <w:r w:rsidR="00F90F97">
        <w:rPr>
          <w:rFonts w:ascii="Times New Roman" w:hAnsi="Times New Roman" w:cs="Times New Roman"/>
          <w:i/>
          <w:color w:val="1A1A1A"/>
        </w:rPr>
        <w:t>S.</w:t>
      </w:r>
      <w:r w:rsidR="00F90F97" w:rsidRPr="00F90F97">
        <w:rPr>
          <w:rFonts w:ascii="Times New Roman" w:hAnsi="Times New Roman" w:cs="Times New Roman"/>
          <w:i/>
          <w:color w:val="1A1A1A"/>
        </w:rPr>
        <w:t xml:space="preserve"> lycopersicon</w:t>
      </w:r>
      <w:r w:rsidR="00F90F97">
        <w:rPr>
          <w:rFonts w:ascii="Times New Roman" w:hAnsi="Times New Roman" w:cs="Times New Roman"/>
          <w:color w:val="1A1A1A"/>
        </w:rPr>
        <w:t xml:space="preserve"> </w:t>
      </w:r>
      <w:r w:rsidR="00FA7E30" w:rsidRPr="003A3083">
        <w:rPr>
          <w:rFonts w:ascii="Times New Roman" w:hAnsi="Times New Roman" w:cs="Times New Roman"/>
          <w:color w:val="1A1A1A"/>
        </w:rPr>
        <w:t xml:space="preserve">tomato orthologs of Arabidopsis </w:t>
      </w:r>
      <w:r w:rsidR="00FA7E30" w:rsidRPr="003A3083">
        <w:rPr>
          <w:rFonts w:ascii="Times New Roman" w:hAnsi="Times New Roman" w:cs="Times New Roman"/>
          <w:i/>
          <w:color w:val="1A1A1A"/>
        </w:rPr>
        <w:t>YABBY</w:t>
      </w:r>
      <w:r w:rsidR="00FA7E30" w:rsidRPr="003A3083">
        <w:rPr>
          <w:rFonts w:ascii="Times New Roman" w:hAnsi="Times New Roman" w:cs="Times New Roman"/>
          <w:color w:val="1A1A1A"/>
        </w:rPr>
        <w:t xml:space="preserve"> gene family members</w:t>
      </w:r>
      <w:r w:rsidR="00F00CED" w:rsidRPr="003A3083">
        <w:rPr>
          <w:rFonts w:ascii="Times New Roman" w:hAnsi="Times New Roman" w:cs="Times New Roman"/>
          <w:color w:val="1A1A1A"/>
        </w:rPr>
        <w:t xml:space="preserve"> </w:t>
      </w:r>
      <w:r w:rsidR="00B851F6">
        <w:rPr>
          <w:rFonts w:ascii="Times New Roman" w:hAnsi="Times New Roman" w:cs="Times New Roman"/>
          <w:color w:val="1A1A1A"/>
        </w:rPr>
        <w:t>[</w:t>
      </w:r>
      <w:r w:rsidR="008B20CE">
        <w:rPr>
          <w:rFonts w:ascii="Times New Roman" w:hAnsi="Times New Roman" w:cs="Times New Roman"/>
          <w:color w:val="1A1A1A"/>
        </w:rPr>
        <w:t>22</w:t>
      </w:r>
      <w:bookmarkStart w:id="0" w:name="_GoBack"/>
      <w:bookmarkEnd w:id="0"/>
      <w:r w:rsidR="00B851F6">
        <w:rPr>
          <w:rFonts w:ascii="Times New Roman" w:hAnsi="Times New Roman" w:cs="Times New Roman"/>
          <w:color w:val="1A1A1A"/>
        </w:rPr>
        <w:t>]</w:t>
      </w:r>
      <w:r w:rsidR="003A3083" w:rsidRPr="003A3083">
        <w:rPr>
          <w:rFonts w:ascii="Times New Roman" w:hAnsi="Times New Roman" w:cs="Times New Roman"/>
          <w:color w:val="1A1A1A"/>
        </w:rPr>
        <w:t xml:space="preserve">, our analysis.  </w:t>
      </w:r>
    </w:p>
    <w:p w14:paraId="1EC57C0A" w14:textId="77777777" w:rsidR="003A3083" w:rsidRDefault="003A3083" w:rsidP="003A3083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98"/>
        <w:gridCol w:w="2430"/>
        <w:gridCol w:w="2526"/>
      </w:tblGrid>
      <w:tr w:rsidR="003A3083" w:rsidRPr="00E95A2E" w14:paraId="4B684509" w14:textId="77777777" w:rsidTr="00AB1F96">
        <w:tc>
          <w:tcPr>
            <w:tcW w:w="1998" w:type="dxa"/>
          </w:tcPr>
          <w:p w14:paraId="2F255D58" w14:textId="77777777" w:rsidR="003A3083" w:rsidRPr="001830B9" w:rsidRDefault="003A3083" w:rsidP="00AB1F96">
            <w:pPr>
              <w:rPr>
                <w:b/>
              </w:rPr>
            </w:pPr>
            <w:r w:rsidRPr="001830B9">
              <w:rPr>
                <w:b/>
              </w:rPr>
              <w:t>Gene locus</w:t>
            </w:r>
          </w:p>
        </w:tc>
        <w:tc>
          <w:tcPr>
            <w:tcW w:w="2430" w:type="dxa"/>
          </w:tcPr>
          <w:p w14:paraId="477AC34C" w14:textId="77777777" w:rsidR="003A3083" w:rsidRPr="001830B9" w:rsidRDefault="003A3083" w:rsidP="00AB1F96">
            <w:pPr>
              <w:rPr>
                <w:b/>
              </w:rPr>
            </w:pPr>
            <w:r w:rsidRPr="001830B9">
              <w:rPr>
                <w:b/>
              </w:rPr>
              <w:t>Gene name</w:t>
            </w:r>
          </w:p>
        </w:tc>
        <w:tc>
          <w:tcPr>
            <w:tcW w:w="2526" w:type="dxa"/>
          </w:tcPr>
          <w:p w14:paraId="4BA31BA4" w14:textId="77777777" w:rsidR="003A3083" w:rsidRPr="001830B9" w:rsidRDefault="003A3083" w:rsidP="00AB1F96">
            <w:pPr>
              <w:rPr>
                <w:b/>
              </w:rPr>
            </w:pPr>
            <w:r w:rsidRPr="001830B9">
              <w:rPr>
                <w:b/>
              </w:rPr>
              <w:t xml:space="preserve">Arabidopsis </w:t>
            </w:r>
            <w:r>
              <w:rPr>
                <w:b/>
              </w:rPr>
              <w:t>Gene</w:t>
            </w:r>
          </w:p>
        </w:tc>
      </w:tr>
      <w:tr w:rsidR="003A3083" w:rsidRPr="00E95A2E" w14:paraId="65DD6E7C" w14:textId="77777777" w:rsidTr="00AB1F96">
        <w:tc>
          <w:tcPr>
            <w:tcW w:w="1998" w:type="dxa"/>
          </w:tcPr>
          <w:p w14:paraId="7A2D37AB" w14:textId="77777777" w:rsidR="003A3083" w:rsidRPr="00E95A2E" w:rsidRDefault="003A3083" w:rsidP="00AB1F96">
            <w:r w:rsidRPr="00E95A2E">
              <w:t>Solyc5g005240</w:t>
            </w:r>
          </w:p>
        </w:tc>
        <w:tc>
          <w:tcPr>
            <w:tcW w:w="2430" w:type="dxa"/>
          </w:tcPr>
          <w:p w14:paraId="33BD8D50" w14:textId="42F1C1C4" w:rsidR="003A3083" w:rsidRPr="003E6AB6" w:rsidRDefault="00026CAA" w:rsidP="00AB1F96">
            <w:pPr>
              <w:rPr>
                <w:i/>
              </w:rPr>
            </w:pPr>
            <w:r>
              <w:rPr>
                <w:i/>
              </w:rPr>
              <w:t>Sl</w:t>
            </w:r>
            <w:r w:rsidR="003A3083" w:rsidRPr="003E6AB6">
              <w:rPr>
                <w:i/>
              </w:rPr>
              <w:t>INO</w:t>
            </w:r>
          </w:p>
        </w:tc>
        <w:tc>
          <w:tcPr>
            <w:tcW w:w="2526" w:type="dxa"/>
          </w:tcPr>
          <w:p w14:paraId="09E30903" w14:textId="77777777" w:rsidR="003A3083" w:rsidRPr="003E6AB6" w:rsidRDefault="003A3083" w:rsidP="00AB1F96">
            <w:pPr>
              <w:rPr>
                <w:i/>
                <w:color w:val="FF0000"/>
              </w:rPr>
            </w:pPr>
            <w:r w:rsidRPr="003E6AB6">
              <w:rPr>
                <w:i/>
                <w:color w:val="FF0000"/>
              </w:rPr>
              <w:t>INO</w:t>
            </w:r>
          </w:p>
        </w:tc>
      </w:tr>
      <w:tr w:rsidR="003A3083" w:rsidRPr="00E95A2E" w14:paraId="35814678" w14:textId="77777777" w:rsidTr="00AB1F96">
        <w:tc>
          <w:tcPr>
            <w:tcW w:w="1998" w:type="dxa"/>
          </w:tcPr>
          <w:p w14:paraId="7AE4864D" w14:textId="77777777" w:rsidR="003A3083" w:rsidRPr="00E95A2E" w:rsidRDefault="003A3083" w:rsidP="00AB1F96">
            <w:r w:rsidRPr="00E95A2E">
              <w:t>Solyc1g010240</w:t>
            </w:r>
          </w:p>
        </w:tc>
        <w:tc>
          <w:tcPr>
            <w:tcW w:w="2430" w:type="dxa"/>
          </w:tcPr>
          <w:p w14:paraId="2C013075" w14:textId="77777777" w:rsidR="003A3083" w:rsidRPr="003E6AB6" w:rsidRDefault="003A3083" w:rsidP="00AB1F96">
            <w:pPr>
              <w:rPr>
                <w:i/>
              </w:rPr>
            </w:pPr>
            <w:r w:rsidRPr="003E6AB6">
              <w:rPr>
                <w:i/>
              </w:rPr>
              <w:t>SlCRCa</w:t>
            </w:r>
          </w:p>
        </w:tc>
        <w:tc>
          <w:tcPr>
            <w:tcW w:w="2526" w:type="dxa"/>
          </w:tcPr>
          <w:p w14:paraId="44ACD557" w14:textId="77777777" w:rsidR="003A3083" w:rsidRPr="003E6AB6" w:rsidRDefault="003A3083" w:rsidP="00AB1F96">
            <w:pPr>
              <w:rPr>
                <w:i/>
                <w:color w:val="403152"/>
              </w:rPr>
            </w:pPr>
            <w:r w:rsidRPr="003E6AB6">
              <w:rPr>
                <w:i/>
                <w:color w:val="403152"/>
              </w:rPr>
              <w:t>CRC</w:t>
            </w:r>
          </w:p>
        </w:tc>
      </w:tr>
      <w:tr w:rsidR="003A3083" w:rsidRPr="00E95A2E" w14:paraId="7B9DC4BA" w14:textId="77777777" w:rsidTr="00AB1F96">
        <w:tc>
          <w:tcPr>
            <w:tcW w:w="1998" w:type="dxa"/>
          </w:tcPr>
          <w:p w14:paraId="3B793798" w14:textId="77777777" w:rsidR="003A3083" w:rsidRPr="00E95A2E" w:rsidRDefault="003A3083" w:rsidP="00AB1F96">
            <w:r w:rsidRPr="00E95A2E">
              <w:t>Solyc5g012050</w:t>
            </w:r>
          </w:p>
        </w:tc>
        <w:tc>
          <w:tcPr>
            <w:tcW w:w="2430" w:type="dxa"/>
          </w:tcPr>
          <w:p w14:paraId="34569F6E" w14:textId="77777777" w:rsidR="003A3083" w:rsidRPr="003E6AB6" w:rsidRDefault="003A3083" w:rsidP="00AB1F96">
            <w:pPr>
              <w:rPr>
                <w:i/>
              </w:rPr>
            </w:pPr>
            <w:r w:rsidRPr="003E6AB6">
              <w:rPr>
                <w:i/>
              </w:rPr>
              <w:t>SlCRCa</w:t>
            </w:r>
          </w:p>
        </w:tc>
        <w:tc>
          <w:tcPr>
            <w:tcW w:w="2526" w:type="dxa"/>
          </w:tcPr>
          <w:p w14:paraId="7A2F174C" w14:textId="77777777" w:rsidR="003A3083" w:rsidRPr="003E6AB6" w:rsidRDefault="003A3083" w:rsidP="00AB1F96">
            <w:pPr>
              <w:rPr>
                <w:i/>
                <w:color w:val="403152"/>
              </w:rPr>
            </w:pPr>
            <w:r w:rsidRPr="003E6AB6">
              <w:rPr>
                <w:i/>
                <w:color w:val="403152"/>
              </w:rPr>
              <w:t>CRC</w:t>
            </w:r>
          </w:p>
        </w:tc>
      </w:tr>
      <w:tr w:rsidR="003A3083" w:rsidRPr="00E95A2E" w14:paraId="466726D4" w14:textId="77777777" w:rsidTr="00AB1F96">
        <w:tc>
          <w:tcPr>
            <w:tcW w:w="1998" w:type="dxa"/>
          </w:tcPr>
          <w:p w14:paraId="6E91192A" w14:textId="77777777" w:rsidR="003A3083" w:rsidRPr="00E95A2E" w:rsidRDefault="003A3083" w:rsidP="00AB1F96">
            <w:r w:rsidRPr="00E95A2E">
              <w:t>Solyc1g091010</w:t>
            </w:r>
          </w:p>
        </w:tc>
        <w:tc>
          <w:tcPr>
            <w:tcW w:w="2430" w:type="dxa"/>
          </w:tcPr>
          <w:p w14:paraId="4F7F5B5D" w14:textId="009C9D2C" w:rsidR="003A3083" w:rsidRPr="003E6AB6" w:rsidRDefault="003A3083" w:rsidP="00AB1F96">
            <w:pPr>
              <w:rPr>
                <w:i/>
              </w:rPr>
            </w:pPr>
            <w:r w:rsidRPr="003E6AB6">
              <w:rPr>
                <w:i/>
              </w:rPr>
              <w:t>SlYABBY1a</w:t>
            </w:r>
          </w:p>
        </w:tc>
        <w:tc>
          <w:tcPr>
            <w:tcW w:w="2526" w:type="dxa"/>
          </w:tcPr>
          <w:p w14:paraId="63E0E968" w14:textId="77777777" w:rsidR="003A3083" w:rsidRPr="003E6AB6" w:rsidRDefault="003A3083" w:rsidP="00AB1F96">
            <w:pPr>
              <w:rPr>
                <w:i/>
                <w:color w:val="632423"/>
              </w:rPr>
            </w:pPr>
            <w:r w:rsidRPr="003E6AB6">
              <w:rPr>
                <w:i/>
                <w:color w:val="632423"/>
              </w:rPr>
              <w:t>FIL/YAB3</w:t>
            </w:r>
          </w:p>
        </w:tc>
      </w:tr>
      <w:tr w:rsidR="003A3083" w:rsidRPr="00E95A2E" w14:paraId="29D48C2D" w14:textId="77777777" w:rsidTr="00AB1F96">
        <w:tc>
          <w:tcPr>
            <w:tcW w:w="1998" w:type="dxa"/>
          </w:tcPr>
          <w:p w14:paraId="7E496A01" w14:textId="77777777" w:rsidR="003A3083" w:rsidRPr="00E95A2E" w:rsidRDefault="003A3083" w:rsidP="00AB1F96">
            <w:r w:rsidRPr="00E95A2E">
              <w:t>Solyc8g079100</w:t>
            </w:r>
          </w:p>
        </w:tc>
        <w:tc>
          <w:tcPr>
            <w:tcW w:w="2430" w:type="dxa"/>
          </w:tcPr>
          <w:p w14:paraId="6174A425" w14:textId="0B682CF3" w:rsidR="003A3083" w:rsidRPr="003E6AB6" w:rsidRDefault="003A3083" w:rsidP="00AB1F96">
            <w:pPr>
              <w:rPr>
                <w:i/>
              </w:rPr>
            </w:pPr>
            <w:r w:rsidRPr="003E6AB6">
              <w:rPr>
                <w:i/>
              </w:rPr>
              <w:t>SlYABBY1b</w:t>
            </w:r>
          </w:p>
        </w:tc>
        <w:tc>
          <w:tcPr>
            <w:tcW w:w="2526" w:type="dxa"/>
          </w:tcPr>
          <w:p w14:paraId="52C9FBFA" w14:textId="77777777" w:rsidR="003A3083" w:rsidRPr="003E6AB6" w:rsidRDefault="003A3083" w:rsidP="00AB1F96">
            <w:pPr>
              <w:rPr>
                <w:i/>
                <w:color w:val="632423"/>
              </w:rPr>
            </w:pPr>
            <w:r w:rsidRPr="003E6AB6">
              <w:rPr>
                <w:i/>
                <w:color w:val="632423"/>
              </w:rPr>
              <w:t>FIL/YAB3</w:t>
            </w:r>
          </w:p>
        </w:tc>
      </w:tr>
      <w:tr w:rsidR="003A3083" w:rsidRPr="00E95A2E" w14:paraId="3ABA054B" w14:textId="77777777" w:rsidTr="00AB1F96">
        <w:tc>
          <w:tcPr>
            <w:tcW w:w="1998" w:type="dxa"/>
          </w:tcPr>
          <w:p w14:paraId="5A125278" w14:textId="77777777" w:rsidR="003A3083" w:rsidRPr="00E95A2E" w:rsidRDefault="003A3083" w:rsidP="00AB1F96">
            <w:r w:rsidRPr="00E95A2E">
              <w:t>Solyc6g073920</w:t>
            </w:r>
          </w:p>
        </w:tc>
        <w:tc>
          <w:tcPr>
            <w:tcW w:w="2430" w:type="dxa"/>
          </w:tcPr>
          <w:p w14:paraId="0BF2A14F" w14:textId="77777777" w:rsidR="003A3083" w:rsidRPr="003E6AB6" w:rsidRDefault="003A3083" w:rsidP="00AB1F96">
            <w:pPr>
              <w:rPr>
                <w:i/>
              </w:rPr>
            </w:pPr>
            <w:r w:rsidRPr="003E6AB6">
              <w:rPr>
                <w:i/>
              </w:rPr>
              <w:t>SlYABBY2a</w:t>
            </w:r>
          </w:p>
        </w:tc>
        <w:tc>
          <w:tcPr>
            <w:tcW w:w="2526" w:type="dxa"/>
          </w:tcPr>
          <w:p w14:paraId="762313C3" w14:textId="77777777" w:rsidR="003A3083" w:rsidRPr="003E6AB6" w:rsidRDefault="003A3083" w:rsidP="00AB1F96">
            <w:pPr>
              <w:rPr>
                <w:i/>
                <w:color w:val="984806"/>
              </w:rPr>
            </w:pPr>
            <w:r w:rsidRPr="003E6AB6">
              <w:rPr>
                <w:i/>
                <w:color w:val="984806"/>
              </w:rPr>
              <w:t>YAB2</w:t>
            </w:r>
          </w:p>
        </w:tc>
      </w:tr>
      <w:tr w:rsidR="003A3083" w:rsidRPr="00E95A2E" w14:paraId="4C592E5A" w14:textId="77777777" w:rsidTr="00AB1F96">
        <w:tc>
          <w:tcPr>
            <w:tcW w:w="1998" w:type="dxa"/>
          </w:tcPr>
          <w:p w14:paraId="0D69E5FE" w14:textId="77777777" w:rsidR="003A3083" w:rsidRPr="00E95A2E" w:rsidRDefault="003A3083" w:rsidP="00AB1F96">
            <w:r w:rsidRPr="00E95A2E">
              <w:t>Solyc11g071810</w:t>
            </w:r>
          </w:p>
        </w:tc>
        <w:tc>
          <w:tcPr>
            <w:tcW w:w="2430" w:type="dxa"/>
          </w:tcPr>
          <w:p w14:paraId="32A8E949" w14:textId="7923F0DF" w:rsidR="003A3083" w:rsidRPr="003E6AB6" w:rsidRDefault="003A3083" w:rsidP="00AB1F96">
            <w:pPr>
              <w:rPr>
                <w:i/>
              </w:rPr>
            </w:pPr>
            <w:r>
              <w:rPr>
                <w:i/>
              </w:rPr>
              <w:t>FAS</w:t>
            </w:r>
          </w:p>
        </w:tc>
        <w:tc>
          <w:tcPr>
            <w:tcW w:w="2526" w:type="dxa"/>
          </w:tcPr>
          <w:p w14:paraId="150A6F36" w14:textId="77777777" w:rsidR="003A3083" w:rsidRPr="003E6AB6" w:rsidRDefault="003A3083" w:rsidP="00AB1F96">
            <w:pPr>
              <w:rPr>
                <w:i/>
                <w:color w:val="984806"/>
              </w:rPr>
            </w:pPr>
            <w:r w:rsidRPr="003E6AB6">
              <w:rPr>
                <w:i/>
                <w:color w:val="984806"/>
              </w:rPr>
              <w:t>YAB2</w:t>
            </w:r>
          </w:p>
        </w:tc>
      </w:tr>
      <w:tr w:rsidR="003A3083" w:rsidRPr="00E95A2E" w14:paraId="7D88176F" w14:textId="77777777" w:rsidTr="00AB1F96">
        <w:tc>
          <w:tcPr>
            <w:tcW w:w="1998" w:type="dxa"/>
          </w:tcPr>
          <w:p w14:paraId="14541454" w14:textId="77777777" w:rsidR="003A3083" w:rsidRPr="00E95A2E" w:rsidRDefault="003A3083" w:rsidP="00AB1F96">
            <w:r w:rsidRPr="00E95A2E">
              <w:t>Solyc7g008180</w:t>
            </w:r>
          </w:p>
        </w:tc>
        <w:tc>
          <w:tcPr>
            <w:tcW w:w="2430" w:type="dxa"/>
          </w:tcPr>
          <w:p w14:paraId="789CA7FD" w14:textId="72DC8C4D" w:rsidR="003A3083" w:rsidRPr="003E6AB6" w:rsidRDefault="003A3083" w:rsidP="00AB1F96">
            <w:pPr>
              <w:rPr>
                <w:i/>
              </w:rPr>
            </w:pPr>
            <w:r>
              <w:rPr>
                <w:i/>
              </w:rPr>
              <w:t>SlYABBY5a</w:t>
            </w:r>
          </w:p>
        </w:tc>
        <w:tc>
          <w:tcPr>
            <w:tcW w:w="2526" w:type="dxa"/>
          </w:tcPr>
          <w:p w14:paraId="2CE58E12" w14:textId="77777777" w:rsidR="003A3083" w:rsidRPr="003E6AB6" w:rsidRDefault="003A3083" w:rsidP="00AB1F96">
            <w:pPr>
              <w:rPr>
                <w:i/>
                <w:color w:val="215868"/>
              </w:rPr>
            </w:pPr>
            <w:r w:rsidRPr="003E6AB6">
              <w:rPr>
                <w:i/>
                <w:color w:val="215868"/>
              </w:rPr>
              <w:t>YAB5</w:t>
            </w:r>
          </w:p>
        </w:tc>
      </w:tr>
      <w:tr w:rsidR="003A3083" w:rsidRPr="00E95A2E" w14:paraId="2F329304" w14:textId="77777777" w:rsidTr="00AB1F96">
        <w:tc>
          <w:tcPr>
            <w:tcW w:w="1998" w:type="dxa"/>
          </w:tcPr>
          <w:p w14:paraId="68F807CA" w14:textId="77777777" w:rsidR="003A3083" w:rsidRPr="00E95A2E" w:rsidRDefault="003A3083" w:rsidP="00AB1F96">
            <w:r w:rsidRPr="00E95A2E">
              <w:t>Solyc12g009580</w:t>
            </w:r>
          </w:p>
        </w:tc>
        <w:tc>
          <w:tcPr>
            <w:tcW w:w="2430" w:type="dxa"/>
          </w:tcPr>
          <w:p w14:paraId="0E4FC400" w14:textId="77777777" w:rsidR="003A3083" w:rsidRPr="003E6AB6" w:rsidRDefault="003A3083" w:rsidP="00AB1F96">
            <w:pPr>
              <w:rPr>
                <w:i/>
              </w:rPr>
            </w:pPr>
            <w:r>
              <w:rPr>
                <w:i/>
              </w:rPr>
              <w:t>SlYABBY5b</w:t>
            </w:r>
          </w:p>
        </w:tc>
        <w:tc>
          <w:tcPr>
            <w:tcW w:w="2526" w:type="dxa"/>
          </w:tcPr>
          <w:p w14:paraId="251EF1E5" w14:textId="77777777" w:rsidR="003A3083" w:rsidRPr="003E6AB6" w:rsidRDefault="003A3083" w:rsidP="00AB1F96">
            <w:pPr>
              <w:rPr>
                <w:i/>
                <w:color w:val="215868"/>
              </w:rPr>
            </w:pPr>
            <w:r w:rsidRPr="003E6AB6">
              <w:rPr>
                <w:i/>
                <w:color w:val="215868"/>
              </w:rPr>
              <w:t>YAB5</w:t>
            </w:r>
          </w:p>
        </w:tc>
      </w:tr>
    </w:tbl>
    <w:p w14:paraId="394869CD" w14:textId="77777777" w:rsidR="003A3083" w:rsidRDefault="003A3083" w:rsidP="003A3083"/>
    <w:p w14:paraId="2A0FA4A8" w14:textId="77777777" w:rsidR="003A3083" w:rsidRPr="003A3083" w:rsidRDefault="003A3083" w:rsidP="003A3083"/>
    <w:p w14:paraId="1D8BE026" w14:textId="397F2F95" w:rsidR="006B4B8F" w:rsidRPr="000F4123" w:rsidRDefault="006B4B8F">
      <w:pPr>
        <w:rPr>
          <w:rFonts w:ascii="Times New Roman" w:hAnsi="Times New Roman" w:cs="Times New Roman"/>
        </w:rPr>
      </w:pPr>
    </w:p>
    <w:sectPr w:rsidR="006B4B8F" w:rsidRPr="000F4123" w:rsidSect="000C30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924FC8"/>
    <w:multiLevelType w:val="hybridMultilevel"/>
    <w:tmpl w:val="697A0B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0e2rte2pe9pie2zaqxwwpeapr0ve2ezpf5&quot;&gt;Refs Combined-Converted&lt;record-ids&gt;&lt;item&gt;1883&lt;/item&gt;&lt;/record-ids&gt;&lt;/item&gt;&lt;/Libraries&gt;"/>
  </w:docVars>
  <w:rsids>
    <w:rsidRoot w:val="001B08E5"/>
    <w:rsid w:val="00026CAA"/>
    <w:rsid w:val="000C302A"/>
    <w:rsid w:val="000F4123"/>
    <w:rsid w:val="001B08E5"/>
    <w:rsid w:val="00244581"/>
    <w:rsid w:val="002630FE"/>
    <w:rsid w:val="002A75F0"/>
    <w:rsid w:val="00365D4F"/>
    <w:rsid w:val="00373BD6"/>
    <w:rsid w:val="003A3083"/>
    <w:rsid w:val="003C6E71"/>
    <w:rsid w:val="004A624D"/>
    <w:rsid w:val="006160A8"/>
    <w:rsid w:val="006B35BD"/>
    <w:rsid w:val="006B4B8F"/>
    <w:rsid w:val="00700F13"/>
    <w:rsid w:val="007F0FFE"/>
    <w:rsid w:val="008B20CE"/>
    <w:rsid w:val="008C7D50"/>
    <w:rsid w:val="00911F08"/>
    <w:rsid w:val="00AB1F96"/>
    <w:rsid w:val="00B851F6"/>
    <w:rsid w:val="00CF76FF"/>
    <w:rsid w:val="00E22310"/>
    <w:rsid w:val="00F00CED"/>
    <w:rsid w:val="00F90F97"/>
    <w:rsid w:val="00FA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F63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A7E3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A7E30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3A308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B1F96"/>
    <w:rPr>
      <w:i/>
      <w:iCs/>
    </w:rPr>
  </w:style>
  <w:style w:type="character" w:styleId="Hyperlink">
    <w:name w:val="Hyperlink"/>
    <w:basedOn w:val="DefaultParagraphFont"/>
    <w:uiPriority w:val="99"/>
    <w:unhideWhenUsed/>
    <w:rsid w:val="00AB1F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0F1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62</Words>
  <Characters>357</Characters>
  <Application>Microsoft Macintosh Word</Application>
  <DocSecurity>0</DocSecurity>
  <Lines>2</Lines>
  <Paragraphs>1</Paragraphs>
  <ScaleCrop>false</ScaleCrop>
  <Company>UC Davis</Company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ser Lab</dc:creator>
  <cp:keywords/>
  <dc:description/>
  <cp:lastModifiedBy>Charles S Gasser</cp:lastModifiedBy>
  <cp:revision>13</cp:revision>
  <dcterms:created xsi:type="dcterms:W3CDTF">2015-10-19T20:52:00Z</dcterms:created>
  <dcterms:modified xsi:type="dcterms:W3CDTF">2016-04-30T00:34:00Z</dcterms:modified>
</cp:coreProperties>
</file>